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&gt;Cnem_R27072766 TransAbyss assembly 2 (filtered min reads 10, dedupe95) len=2716 num_reads=5670257 avg_cov=209491.4 contig_cov=100.0% (contig_821 from old CLC assemly 9) cds start = 286 cds stop = 2466 strand = - protein length = 727 strand = +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MAMLRYPLAQFALASCLLVFLSPMTAAYDQQTGADDQEIETWLESLVKQYQSDAGQQQQTHYFTQDQLDYIKTLLNKMKPTAVNDDLKQEIVDHFFPKDSEENVTQEEQQTTTPADSEEQAKEDSSEEQVTQEQQTTPAESVEQVKQEQQTITPEDSEEQTTQQEQQTTTPANSEEDTTLEQQTTTPADSEEDTTQQEEQTTTPADSEEDTTQQEQQTTTPADSEEEKQDSDDTDGDDNSDEDSTETTTSTTTLAPATTTETTTTTTTTTTTTTEVITTPEATTTTTEAEPVTTTTTTTTIGAITTVKPSLELCNNCVVHHGVGYAPLPGYCDAYVQCRFYGALPTAVDIRRCPSGNYWNQDKLVCDFQDNVKCTPVNNCPNHKAIPGDWAAYSIFNGANWTRVACPERRLYNSVTCGCTDITGGFDGNHEICTDKKAIIGDNTGFMQFTGNGWVRMACPATLGYNEQTCRCTDKLSPDTSISVCPNTKPIAGDKSGYLQFTGVSWIRRPCPATLVYHADICVCSYDQTNVVDDDDNKSKQHGVCKATVALNFDNNNATDSSVNHFWVNNTGVTFNDGKAYFNGKSRLTIPGLSNMEFGSTVYILIKYRHSSANSQQTLVSNGDCQVRQSLAVCSGKDSVDFYAETKEQISLGKTTVPTDVGAWQYALYALDNGNLLGSVGVNKIAQPVKGALDRRQRGLVIGGGGGCDNFHGIIDDVRVYLCKPEL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&gt;Cnem_R37577449 len=2200 num_reads=4834 avg_cov=229.2 contig_cov=99.8% ORF=628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MDSAVFLLAVVASLGQCVYPDIYARRGDLGDSTGSLDFVSEADLEHCSRLTYDQLRYRQIDGRCNHPRNYGSTGRPVKRYLRPHYQDKFGENLPRVYSVTGQLLPSPRMVSWKLHPDQTAHDNNTMLVMQMGQFIDHDITRAPELSGRNASIKCCGVPPKERLPDCFPIDIPPGDPVFEDCMEFFRSSPAVDNDGNIIYPREQINALTSFIDGSAVYGSDLDTYTWIRSENGTGVFLNTHLVHGRERLPSHPHLGPESCVSSNTAESYCQLAGDMRVNEQPGLGSIHLLFHLHHNHIVRLLVAGILKKRGQPSSPERIAKFIQESSSALKEQIFQEVRKMLGAIIQKLTYCDWLPMILGPYLIDKFQLGCTRRSRYNSDLDPRVANSFLSAALRFGHTLIPNVYNFGDKRIHLKDTFNIPDASIRYYDNIIQCLIKEGSEEAYDRYVSSAVSEHLFESTRGHKHALDLIAVNIQRGRDHGIPAYHYWRQYYRLRRIISLDEFGEAGIAMKKAYRDIRDVDLFPGGLLEPSMPGGVVGETFGHILANQFADLKFGDTYFFLHQQAPQGFRAAQIKAILSVTMSSIICANSAVTQAQPDPFYMASQLNLPRPCSDYSEMDVEPWLIHFSD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&gt;Cnem_R27073283 TransAbyss assembly 2 (filtered min reads 10, dedupe95) len=1878 num_reads=1258727 avg_cov=63568.7 contig_cov=100.0% (contig_1265 from old CLC assemly 9) cds start = 227 cds stop = 1453 strand = - protein length = 409 strand = +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MKVYLLNATLICLMSLTPGDSTVLAPAGGRTVEERACDELRRELAMLLRLVYDKKAWPNNFKKLLPHWVESHMPASCGKRRSYGKHISRPSMDAKGIYAMSSKIRHTREVVDGNFENEVHRLKRSILTADDDELKAILRGRRNTHRGHAANDKDGSAVLYRHKRFIVPGSSVPVPDFTSMSLGSANPGPGREISESAQMMSNLLMLTKLQKSRVAQEYRNIGRNSYIEDRVSFGSGMYGDSYPGKKKREVENYIAYNEAGMGPEALAEGKLRKKRFMFVTEPSEFPATPSLFSIFQGTALDPNTGKRLEFGGDVMKRAFGSTLMSFLPPGFQPPPGREPGDFIKSVAPLLLYNSASPGSAKKQNGNGLFGDTLPGKKKRKRSPDASYKDVFRFGDVPVDLFGIKGLARF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&gt;Cnem_R27072837 TransAbyss assembly 2 (filtered min reads 10, dedupe95) len=2379 num_reads=1735589 avg_cov=69372.3 contig_cov=100.0% (contig_123 from old CLC assemly 9) cds start = 623 cds stop = 1261 strand = - protein length = 213 strand = +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MMNLLTLVLVGLFSTALSQGAGGLAPVPQNYKPDLKPMLPPPMPMKPSSPFLPPPMQMAPPGPPQPRTVNDGLFMDLPHAGGAHYGGGAPYGGGPQYGGGPQYGGGPYMGPPVMRSYHYCPPGPTTADHCKDQKLQEALYFPDGTPRYNWVPPKNPWDTSLPDTVKETAKNILMMKVNSRPSRIPTPKEWELMSLLGDPKEQGPAANNPFAGR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&gt;Cnem_R27075188 TransAbyss assembly 2 (filtered min reads 10, dedupe95) len=1827 num_reads=212895 avg_cov=10763.9 contig_cov=100.0% (contig_7508 from old CLC assemly 9) cds start = 390 cds stop = 1112 strand = + protein length = 241 strand = +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MATAGLIVAVSSLAWFIAGVASQATDASSHCSYLINSVSRYQPNAAAFKIYTRSRSPRVTSGEPIEVTIGPFSSSLNFFNFTDFILYATPSNIANLEVEFIGPTSPHVGVFQLFDKWRAGAGGLNCNPRSRAEDSVGAFEDRLLATFKQYYPNNPMLLRYHAPARNQVSVLWWPTKEALMYPEIKFVANIKSMGNWFKLQSTPWKVNRPVDQWANTESMLAQYQAMQNNMRAMERRLEQPI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&gt;Cnem_Gly_rich2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MYKTVLVVAFIAAAVLTVQGGGYGGGGLGLGGVIVGGLGGYGGGYGGGYGRQGVALTVAQPLVVGGYGGGYGSGYGGGYGG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&gt;Cnem_R37432942 len=697 num_reads=360970 avg_cov=65037.1 contig_cov=100.0% ORF=98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  <w:r w:rsidRPr="00E17B39">
        <w:rPr>
          <w:rFonts w:ascii="Courier New" w:hAnsi="Courier New" w:cs="Courier New"/>
        </w:rPr>
        <w:t>MYKPVAVLMLVATLSMSAEAIVGGYGIGFPGYGLGIGKYGYGGYGIGGLGLGGLGYGVGGYGYGLGGYGYGLGGAGYGLGGIGVGYGIGGIYGKGLYY*</w:t>
      </w:r>
    </w:p>
    <w:p w:rsidR="00E17B39" w:rsidRPr="00E17B39" w:rsidRDefault="00E17B39" w:rsidP="00E17B39">
      <w:pPr>
        <w:pStyle w:val="PlainText"/>
        <w:rPr>
          <w:rFonts w:ascii="Courier New" w:hAnsi="Courier New" w:cs="Courier New"/>
        </w:rPr>
      </w:pPr>
    </w:p>
    <w:sectPr w:rsidR="00E17B39" w:rsidRPr="00E17B39" w:rsidSect="00FA523F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04654D"/>
    <w:rsid w:val="00141911"/>
    <w:rsid w:val="004E26AF"/>
    <w:rsid w:val="00E17B39"/>
    <w:rsid w:val="00E52640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F7D88AA-BD69-2B46-A2F8-87AE8225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523F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523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5:00Z</dcterms:created>
  <dcterms:modified xsi:type="dcterms:W3CDTF">2020-10-28T10:25:00Z</dcterms:modified>
</cp:coreProperties>
</file>